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C5A4" w14:textId="3497D809" w:rsidR="00973572" w:rsidRDefault="00973572"/>
    <w:p w14:paraId="40478F76" w14:textId="4E779BDD" w:rsidR="0089629C" w:rsidRDefault="0089629C">
      <w:pPr>
        <w:rPr>
          <w:rFonts w:hint="eastAsia"/>
        </w:rPr>
      </w:pPr>
      <w:r w:rsidRPr="0089629C">
        <w:t>Supplementary TableS1</w:t>
      </w:r>
      <w:r>
        <w:rPr>
          <w:rFonts w:hint="eastAsia"/>
        </w:rPr>
        <w:t>:</w:t>
      </w:r>
      <w:r>
        <w:t xml:space="preserve"> </w:t>
      </w:r>
      <w:r w:rsidRPr="0089629C">
        <w:t>Sample clinical characteristics of each data set</w:t>
      </w:r>
    </w:p>
    <w:tbl>
      <w:tblPr>
        <w:tblW w:w="43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89629C" w:rsidRPr="0089629C" w14:paraId="65E8DAB2" w14:textId="77777777" w:rsidTr="0089629C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5F5A2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CFFD4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F0F6E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CGC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FCE44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O</w:t>
            </w:r>
          </w:p>
        </w:tc>
      </w:tr>
      <w:tr w:rsidR="0089629C" w:rsidRPr="0089629C" w14:paraId="153146BB" w14:textId="77777777" w:rsidTr="0089629C">
        <w:trPr>
          <w:trHeight w:val="285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AD042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4358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6C680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9EE8B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6A57B6AD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32D8E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76E36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3BEE5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3B947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09696A02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7FB8A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9BE2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133B6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9C0E1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2B3735E4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4825B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 ev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9964E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7FF7C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10705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052D1F8F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1B350A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dead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E5F8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32AB6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E6B150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</w:t>
            </w:r>
          </w:p>
        </w:tc>
      </w:tr>
      <w:tr w:rsidR="0089629C" w:rsidRPr="0089629C" w14:paraId="755AAD49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06E18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liv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2C4A9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63B5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8FC3E3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</w:tr>
      <w:tr w:rsidR="0089629C" w:rsidRPr="0089629C" w14:paraId="690D6F6D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6B0D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AB3AE4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F104D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11AC9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372763F8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8A3B4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D1AF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F4E45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A61D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9629C" w:rsidRPr="0089629C" w14:paraId="2BB59256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30126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C009C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35A86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4BAF8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9629C" w:rsidRPr="0089629C" w14:paraId="211F25A6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BC9B3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5DDC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89D79C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15DF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</w:tr>
      <w:tr w:rsidR="0089629C" w:rsidRPr="0089629C" w14:paraId="77C6A37D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42560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AA613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D1E45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31DBB6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9629C" w:rsidRPr="0089629C" w14:paraId="067C2D58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7AF277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4830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3FF3C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36A2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</w:t>
            </w:r>
          </w:p>
        </w:tc>
      </w:tr>
      <w:tr w:rsidR="0089629C" w:rsidRPr="0089629C" w14:paraId="4458502F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42DE8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20C2D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9ED98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CB27D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194E53DB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8EEB3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9F16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F45AD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0D37D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085D0FCA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3AC2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166AE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D18B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5A402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315FAFEA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35B26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CA56F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36B12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F398E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</w:tr>
      <w:tr w:rsidR="0089629C" w:rsidRPr="0089629C" w14:paraId="02512E02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EC67BE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4C5A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F8B81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07CD05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48D54595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EB97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F34DF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9C49F8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E8BC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13044BB5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B3B60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819EF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CB32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12925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39894857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926D6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3AF8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22C2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3D68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</w:tr>
      <w:tr w:rsidR="0089629C" w:rsidRPr="0089629C" w14:paraId="25D4EA39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908E5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72A7D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5A31A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EDDEF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59EFDD11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2A62B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A412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15473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181DE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89629C" w:rsidRPr="0089629C" w14:paraId="36FF77CA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0B096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35B6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69AB7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A5AEF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</w:tr>
      <w:tr w:rsidR="0089629C" w:rsidRPr="0089629C" w14:paraId="5E5695D7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A348B1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86CA3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CAE36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1442E2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9629C" w:rsidRPr="0089629C" w14:paraId="67D1D973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F4CB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F2A1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2EF992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90C83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9629C" w:rsidRPr="0089629C" w14:paraId="12623C51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00523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2134A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AD63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92876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</w:tr>
      <w:tr w:rsidR="0089629C" w:rsidRPr="0089629C" w14:paraId="558D4BA3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0B63B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BE839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8B708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2B66E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1E949FF1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B9677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81C6F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7B9EC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C46648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89629C" w:rsidRPr="0089629C" w14:paraId="71C905A0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8947A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4E17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96CB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4C78F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9629C" w:rsidRPr="0089629C" w14:paraId="1DAC4EC4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9B4EC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EADDB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0888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227C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9629C" w:rsidRPr="0089629C" w14:paraId="56BDB785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67065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2BF8F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BCE4D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65BD4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9629C" w:rsidRPr="0089629C" w14:paraId="380473AF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64B8C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D18B9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AA2308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EE21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</w:t>
            </w:r>
          </w:p>
        </w:tc>
      </w:tr>
      <w:tr w:rsidR="0089629C" w:rsidRPr="0089629C" w14:paraId="045E5475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6C68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8C2873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8AF13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6149F0" w14:textId="77777777" w:rsidR="0089629C" w:rsidRPr="0089629C" w:rsidRDefault="0089629C" w:rsidP="008962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629C" w:rsidRPr="0089629C" w14:paraId="7F3D4072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ABEE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B93AB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CCD7B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3B0AB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7F355577" w14:textId="77777777" w:rsidTr="0089629C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E5BAF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lt;=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03598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4ED27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CA97FC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9629C" w:rsidRPr="0089629C" w14:paraId="12695255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CBBE7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61688E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4EF0B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36291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</w:tr>
      <w:tr w:rsidR="0089629C" w:rsidRPr="0089629C" w14:paraId="7E2EBA00" w14:textId="77777777" w:rsidTr="0089629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851E1" w14:textId="77777777" w:rsidR="0089629C" w:rsidRPr="0089629C" w:rsidRDefault="0089629C" w:rsidP="008962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A1E20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26EFD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8D70C" w14:textId="77777777" w:rsidR="0089629C" w:rsidRPr="0089629C" w:rsidRDefault="0089629C" w:rsidP="0089629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8962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</w:tr>
    </w:tbl>
    <w:p w14:paraId="79D2F033" w14:textId="77777777" w:rsidR="0089629C" w:rsidRDefault="0089629C">
      <w:pPr>
        <w:rPr>
          <w:rFonts w:hint="eastAsia"/>
        </w:rPr>
      </w:pPr>
    </w:p>
    <w:sectPr w:rsidR="00896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CC1"/>
    <w:rsid w:val="006D0CC1"/>
    <w:rsid w:val="0089629C"/>
    <w:rsid w:val="0097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00D0"/>
  <w15:chartTrackingRefBased/>
  <w15:docId w15:val="{5AA0298A-CC1A-4CDC-AF9A-863E8C22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8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fei zhu</dc:creator>
  <cp:keywords/>
  <dc:description/>
  <cp:lastModifiedBy>rangfei zhu</cp:lastModifiedBy>
  <cp:revision>2</cp:revision>
  <dcterms:created xsi:type="dcterms:W3CDTF">2022-04-20T08:07:00Z</dcterms:created>
  <dcterms:modified xsi:type="dcterms:W3CDTF">2022-04-20T08:08:00Z</dcterms:modified>
</cp:coreProperties>
</file>